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3364A3" w14:textId="0D876D47" w:rsidR="003435CA" w:rsidRDefault="00C270A4" w:rsidP="003435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3</w:t>
      </w:r>
      <w:r w:rsidR="006322AA">
        <w:rPr>
          <w:rFonts w:ascii="Times New Roman" w:hAnsi="Times New Roman" w:cs="Times New Roman"/>
          <w:b/>
        </w:rPr>
        <w:t xml:space="preserve"> Table</w:t>
      </w:r>
      <w:r w:rsidR="003435CA" w:rsidRPr="00DD06C0">
        <w:rPr>
          <w:rFonts w:ascii="Times New Roman" w:hAnsi="Times New Roman" w:cs="Times New Roman"/>
          <w:b/>
        </w:rPr>
        <w:t xml:space="preserve">. </w:t>
      </w:r>
      <w:r w:rsidR="008B30DE">
        <w:rPr>
          <w:rFonts w:ascii="Times New Roman" w:hAnsi="Times New Roman" w:cs="Times New Roman"/>
          <w:b/>
        </w:rPr>
        <w:t xml:space="preserve">(A) </w:t>
      </w:r>
      <w:r w:rsidR="008A69C1">
        <w:rPr>
          <w:rFonts w:ascii="Times New Roman" w:hAnsi="Times New Roman" w:cs="Times New Roman"/>
          <w:b/>
        </w:rPr>
        <w:t xml:space="preserve">Self-filamentation </w:t>
      </w:r>
      <w:r>
        <w:rPr>
          <w:rFonts w:ascii="Times New Roman" w:hAnsi="Times New Roman" w:cs="Times New Roman"/>
          <w:b/>
        </w:rPr>
        <w:t>on YPD medium in</w:t>
      </w:r>
      <w:r w:rsidR="00E77BA3">
        <w:rPr>
          <w:rFonts w:ascii="Times New Roman" w:hAnsi="Times New Roman" w:cs="Times New Roman"/>
          <w:b/>
        </w:rPr>
        <w:t xml:space="preserve"> hybrid and intra</w:t>
      </w:r>
      <w:r w:rsidR="008A69C1">
        <w:rPr>
          <w:rFonts w:ascii="Times New Roman" w:hAnsi="Times New Roman" w:cs="Times New Roman"/>
          <w:b/>
        </w:rPr>
        <w:t>specific progeny</w:t>
      </w:r>
      <w:r w:rsidR="008B30DE">
        <w:rPr>
          <w:rFonts w:ascii="Times New Roman" w:hAnsi="Times New Roman" w:cs="Times New Roman"/>
          <w:b/>
        </w:rPr>
        <w:t xml:space="preserve">, and (B) one-way ANOVA </w:t>
      </w:r>
      <w:r w:rsidR="001C48E1">
        <w:rPr>
          <w:rFonts w:ascii="Times New Roman" w:hAnsi="Times New Roman" w:cs="Times New Roman"/>
          <w:b/>
        </w:rPr>
        <w:t>statistical test</w:t>
      </w:r>
      <w:r w:rsidR="008B30DE">
        <w:rPr>
          <w:rFonts w:ascii="Times New Roman" w:hAnsi="Times New Roman" w:cs="Times New Roman"/>
          <w:b/>
        </w:rPr>
        <w:t xml:space="preserve"> for self-filamentation of hybrid progeny.</w:t>
      </w:r>
    </w:p>
    <w:p w14:paraId="1F2F4894" w14:textId="77777777" w:rsidR="00875CE1" w:rsidRDefault="00875CE1">
      <w:pPr>
        <w:rPr>
          <w:rFonts w:ascii="Times New Roman" w:hAnsi="Times New Roman" w:cs="Times New Roman"/>
        </w:rPr>
      </w:pPr>
    </w:p>
    <w:tbl>
      <w:tblPr>
        <w:tblW w:w="9360" w:type="dxa"/>
        <w:jc w:val="center"/>
        <w:tblLayout w:type="fixed"/>
        <w:tblLook w:val="0420" w:firstRow="1" w:lastRow="0" w:firstColumn="0" w:lastColumn="0" w:noHBand="0" w:noVBand="1"/>
      </w:tblPr>
      <w:tblGrid>
        <w:gridCol w:w="3744"/>
        <w:gridCol w:w="1872"/>
        <w:gridCol w:w="2304"/>
        <w:gridCol w:w="1440"/>
      </w:tblGrid>
      <w:tr w:rsidR="00875CE1" w:rsidRPr="00875CE1" w14:paraId="3C3BE54B" w14:textId="77777777" w:rsidTr="0034594F">
        <w:trPr>
          <w:trHeight w:val="432"/>
          <w:jc w:val="center"/>
        </w:trPr>
        <w:tc>
          <w:tcPr>
            <w:tcW w:w="374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B5E6E9" w14:textId="77777777" w:rsidR="00875CE1" w:rsidRPr="00875CE1" w:rsidRDefault="00875CE1" w:rsidP="00875C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75CE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tic Cross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6833EA" w14:textId="523977C9" w:rsidR="00875CE1" w:rsidRPr="00875CE1" w:rsidRDefault="00065B51" w:rsidP="00875C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geny Assessed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9C657C" w14:textId="000E0D0C" w:rsidR="00875CE1" w:rsidRPr="00875CE1" w:rsidRDefault="00065B51" w:rsidP="00875C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lf-filamentous Progeny on YP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EE18D9" w14:textId="355C2ADD" w:rsidR="00875CE1" w:rsidRPr="00875CE1" w:rsidRDefault="00065B51" w:rsidP="00065B5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requency</w:t>
            </w:r>
          </w:p>
        </w:tc>
      </w:tr>
      <w:tr w:rsidR="00875CE1" w:rsidRPr="00875CE1" w14:paraId="774D06E4" w14:textId="77777777" w:rsidTr="00B2173D">
        <w:trPr>
          <w:trHeight w:val="360"/>
          <w:jc w:val="center"/>
        </w:trPr>
        <w:tc>
          <w:tcPr>
            <w:tcW w:w="374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D84B61" w14:textId="4CE84C62" w:rsidR="00875CE1" w:rsidRPr="00875CE1" w:rsidRDefault="00875CE1" w:rsidP="00875C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H99</w:t>
            </w:r>
            <w:r w:rsidR="00173698" w:rsidRPr="00875CE1">
              <w:rPr>
                <w:rFonts w:ascii="Times New Roman" w:eastAsia="Times New Roman" w:hAnsi="Times New Roman" w:cs="Times New Roman"/>
                <w:color w:val="000000"/>
              </w:rPr>
              <w:t>α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 xml:space="preserve"> x JEC20</w:t>
            </w:r>
            <w:r w:rsidR="00173698" w:rsidRPr="00173698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D0BFF9" w14:textId="735CB4D7" w:rsidR="00875CE1" w:rsidRPr="00875CE1" w:rsidRDefault="000E2EE2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619756" w14:textId="4F73522E" w:rsidR="00875CE1" w:rsidRPr="00875CE1" w:rsidRDefault="000E2EE2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F79CF4" w14:textId="2EFDB1E4" w:rsidR="00875CE1" w:rsidRPr="00875CE1" w:rsidRDefault="000E2EE2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 w:rsidR="00875CE1" w:rsidRPr="00875CE1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9E6486" w:rsidRPr="00875CE1" w14:paraId="297E2A31" w14:textId="77777777" w:rsidTr="00B2173D">
        <w:trPr>
          <w:trHeight w:val="360"/>
          <w:jc w:val="center"/>
        </w:trPr>
        <w:tc>
          <w:tcPr>
            <w:tcW w:w="37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F3CAC4" w14:textId="58EE92F5" w:rsidR="009E6486" w:rsidRPr="00875CE1" w:rsidRDefault="00B2173D" w:rsidP="00875C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H99α x JEC20</w:t>
            </w:r>
            <w:r w:rsidRPr="00173698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B694E5" w14:textId="4692A440" w:rsidR="009E6486" w:rsidRDefault="000E2EE2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7B1146" w14:textId="1624A088" w:rsidR="009E6486" w:rsidRDefault="000E2EE2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527C7A" w14:textId="559E4BAC" w:rsidR="009E6486" w:rsidRDefault="000E2EE2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%</w:t>
            </w:r>
          </w:p>
        </w:tc>
      </w:tr>
      <w:tr w:rsidR="00875CE1" w:rsidRPr="00875CE1" w14:paraId="09616A61" w14:textId="77777777" w:rsidTr="0034594F">
        <w:trPr>
          <w:trHeight w:val="360"/>
          <w:jc w:val="center"/>
        </w:trPr>
        <w:tc>
          <w:tcPr>
            <w:tcW w:w="374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8B077F" w14:textId="06C7321B" w:rsidR="00875CE1" w:rsidRPr="00875CE1" w:rsidRDefault="00875CE1" w:rsidP="00875C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5CE1">
              <w:rPr>
                <w:rFonts w:ascii="Times New Roman" w:eastAsia="Times New Roman" w:hAnsi="Times New Roman" w:cs="Times New Roman"/>
                <w:color w:val="000000"/>
              </w:rPr>
              <w:t xml:space="preserve">KN99α </w:t>
            </w:r>
            <w:r w:rsidRPr="00875C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Δ x JEC20</w:t>
            </w:r>
            <w:r w:rsidR="00173698" w:rsidRPr="00173698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AB500D" w14:textId="5032D534" w:rsidR="00875CE1" w:rsidRPr="00875CE1" w:rsidRDefault="00065B5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3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2AF669" w14:textId="6AE0177A" w:rsidR="00875CE1" w:rsidRPr="00875CE1" w:rsidRDefault="00065B5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3C10E8" w14:textId="1A526916" w:rsidR="00875CE1" w:rsidRPr="00875CE1" w:rsidRDefault="00065B5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 w:rsidR="00875CE1" w:rsidRPr="00875CE1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875CE1" w:rsidRPr="00875CE1" w14:paraId="339EDA64" w14:textId="77777777" w:rsidTr="0034594F">
        <w:trPr>
          <w:trHeight w:val="360"/>
          <w:jc w:val="center"/>
        </w:trPr>
        <w:tc>
          <w:tcPr>
            <w:tcW w:w="374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6C5A5D" w14:textId="27C88450" w:rsidR="00875CE1" w:rsidRPr="00875CE1" w:rsidRDefault="00875CE1" w:rsidP="00875C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H99</w:t>
            </w:r>
            <w:r w:rsidR="00173698" w:rsidRPr="00875CE1">
              <w:rPr>
                <w:rFonts w:ascii="Times New Roman" w:eastAsia="Times New Roman" w:hAnsi="Times New Roman" w:cs="Times New Roman"/>
                <w:color w:val="000000"/>
              </w:rPr>
              <w:t>α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 xml:space="preserve"> x JEC20</w:t>
            </w:r>
            <w:r w:rsidR="00173698" w:rsidRPr="00173698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75C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 w:rsidRPr="00026C98"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  <w:r w:rsidR="00065E1C" w:rsidRPr="00026C98">
              <w:rPr>
                <w:rFonts w:ascii="Times New Roman" w:eastAsia="Times New Roman" w:hAnsi="Times New Roman" w:cs="Times New Roman"/>
                <w:i/>
                <w:color w:val="000000"/>
              </w:rPr>
              <w:t>1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D37D59" w14:textId="28627218" w:rsidR="00875CE1" w:rsidRPr="00875CE1" w:rsidRDefault="00065B5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3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7C97D3" w14:textId="506C436B" w:rsidR="00875CE1" w:rsidRPr="00875CE1" w:rsidRDefault="00065B5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D940FD" w14:textId="4C3F9D15" w:rsidR="00875CE1" w:rsidRPr="00875CE1" w:rsidRDefault="00065B5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875CE1" w:rsidRPr="00875CE1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875CE1" w:rsidRPr="00875CE1" w14:paraId="256AEF64" w14:textId="77777777" w:rsidTr="0034594F">
        <w:trPr>
          <w:trHeight w:val="360"/>
          <w:jc w:val="center"/>
        </w:trPr>
        <w:tc>
          <w:tcPr>
            <w:tcW w:w="374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D03730" w14:textId="79C92E29" w:rsidR="00875CE1" w:rsidRPr="00875CE1" w:rsidRDefault="00875CE1" w:rsidP="00875C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H99</w:t>
            </w:r>
            <w:r w:rsidR="00173698" w:rsidRPr="00875CE1">
              <w:rPr>
                <w:rFonts w:ascii="Times New Roman" w:eastAsia="Times New Roman" w:hAnsi="Times New Roman" w:cs="Times New Roman"/>
                <w:color w:val="000000"/>
              </w:rPr>
              <w:t>α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 xml:space="preserve"> x JEC20</w:t>
            </w:r>
            <w:r w:rsidR="00173698" w:rsidRPr="00173698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75C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 w:rsidRPr="00026C98"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  <w:r w:rsidR="00065E1C" w:rsidRPr="00026C98">
              <w:rPr>
                <w:rFonts w:ascii="Times New Roman" w:eastAsia="Times New Roman" w:hAnsi="Times New Roman" w:cs="Times New Roman"/>
                <w:i/>
                <w:color w:val="000000"/>
              </w:rPr>
              <w:t>2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E23089" w14:textId="6024A5CA" w:rsidR="00875CE1" w:rsidRPr="00875CE1" w:rsidRDefault="00065B5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6CDA99" w14:textId="07BEF790" w:rsidR="00875CE1" w:rsidRPr="00875CE1" w:rsidRDefault="00065B5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0B0FD3" w14:textId="34C9E924" w:rsidR="00875CE1" w:rsidRPr="00875CE1" w:rsidRDefault="00065B5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 w:rsidR="000E2EE2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bookmarkStart w:id="0" w:name="_GoBack"/>
            <w:bookmarkEnd w:id="0"/>
          </w:p>
        </w:tc>
      </w:tr>
      <w:tr w:rsidR="00875CE1" w:rsidRPr="00875CE1" w14:paraId="48B217CA" w14:textId="77777777" w:rsidTr="0034594F">
        <w:trPr>
          <w:trHeight w:val="360"/>
          <w:jc w:val="center"/>
        </w:trPr>
        <w:tc>
          <w:tcPr>
            <w:tcW w:w="374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6E8BB9" w14:textId="35FCDB9F" w:rsidR="00875CE1" w:rsidRPr="00875CE1" w:rsidRDefault="00875CE1" w:rsidP="00875C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H99</w:t>
            </w:r>
            <w:r w:rsidR="00173698" w:rsidRPr="00875CE1">
              <w:rPr>
                <w:rFonts w:ascii="Times New Roman" w:eastAsia="Times New Roman" w:hAnsi="Times New Roman" w:cs="Times New Roman"/>
                <w:color w:val="000000"/>
              </w:rPr>
              <w:t>α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 xml:space="preserve"> x JEC20</w:t>
            </w:r>
            <w:r w:rsidR="00173698" w:rsidRPr="00173698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75C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 w:rsidRPr="00026C98"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  <w:r w:rsidR="00065E1C" w:rsidRPr="00026C98">
              <w:rPr>
                <w:rFonts w:ascii="Times New Roman" w:eastAsia="Times New Roman" w:hAnsi="Times New Roman" w:cs="Times New Roman"/>
                <w:i/>
                <w:color w:val="000000"/>
              </w:rPr>
              <w:t>3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F2FB1E" w14:textId="4F3439EA" w:rsidR="00875CE1" w:rsidRPr="00875CE1" w:rsidRDefault="00065B5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988F9B" w14:textId="5D221C9B" w:rsidR="00875CE1" w:rsidRPr="00875CE1" w:rsidRDefault="00065B5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CA01C2" w14:textId="07DB5DFA" w:rsidR="00875CE1" w:rsidRPr="00875CE1" w:rsidRDefault="00065B5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875CE1" w:rsidRPr="00875CE1" w14:paraId="0E448FD7" w14:textId="77777777" w:rsidTr="0034594F">
        <w:trPr>
          <w:trHeight w:val="360"/>
          <w:jc w:val="center"/>
        </w:trPr>
        <w:tc>
          <w:tcPr>
            <w:tcW w:w="374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476F94" w14:textId="40823F00" w:rsidR="00875CE1" w:rsidRPr="00875CE1" w:rsidRDefault="00875CE1" w:rsidP="00875C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H99</w:t>
            </w:r>
            <w:r w:rsidR="00173698" w:rsidRPr="00875CE1">
              <w:rPr>
                <w:rFonts w:ascii="Times New Roman" w:eastAsia="Times New Roman" w:hAnsi="Times New Roman" w:cs="Times New Roman"/>
                <w:color w:val="000000"/>
              </w:rPr>
              <w:t>α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 xml:space="preserve"> x JEC20</w:t>
            </w:r>
            <w:r w:rsidR="00173698" w:rsidRPr="00173698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75C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 w:rsidRPr="00026C98"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  <w:r w:rsidR="00065E1C" w:rsidRPr="00026C98">
              <w:rPr>
                <w:rFonts w:ascii="Times New Roman" w:eastAsia="Times New Roman" w:hAnsi="Times New Roman" w:cs="Times New Roman"/>
                <w:i/>
                <w:color w:val="000000"/>
              </w:rPr>
              <w:t>4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9080BF" w14:textId="6F8112A5" w:rsidR="00875CE1" w:rsidRPr="00875CE1" w:rsidRDefault="00065B5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A7DC27" w14:textId="1BCDD034" w:rsidR="00875CE1" w:rsidRPr="00875CE1" w:rsidRDefault="00065B5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B5A9ED" w14:textId="744653DC" w:rsidR="00875CE1" w:rsidRPr="00875CE1" w:rsidRDefault="00065B5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875CE1" w:rsidRPr="00875CE1" w14:paraId="40820515" w14:textId="77777777" w:rsidTr="0034594F">
        <w:trPr>
          <w:trHeight w:val="360"/>
          <w:jc w:val="center"/>
        </w:trPr>
        <w:tc>
          <w:tcPr>
            <w:tcW w:w="374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D5CEC7" w14:textId="5FB7AD7A" w:rsidR="00875CE1" w:rsidRPr="00875CE1" w:rsidRDefault="00875CE1" w:rsidP="00875C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5CE1">
              <w:rPr>
                <w:rFonts w:ascii="Times New Roman" w:eastAsia="Times New Roman" w:hAnsi="Times New Roman" w:cs="Times New Roman"/>
                <w:color w:val="000000"/>
              </w:rPr>
              <w:t xml:space="preserve">KN99α </w:t>
            </w:r>
            <w:r w:rsidRPr="00875C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Δ x JEC20</w:t>
            </w:r>
            <w:r w:rsidR="00173698" w:rsidRPr="00173698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75C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 w:rsidRPr="00026C98"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  <w:r w:rsidR="00065E1C" w:rsidRPr="00026C98">
              <w:rPr>
                <w:rFonts w:ascii="Times New Roman" w:eastAsia="Times New Roman" w:hAnsi="Times New Roman" w:cs="Times New Roman"/>
                <w:i/>
                <w:color w:val="000000"/>
              </w:rPr>
              <w:t>1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6A4C7B" w14:textId="6F721332" w:rsidR="00875CE1" w:rsidRPr="00875CE1" w:rsidRDefault="00065B5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23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0500A0" w14:textId="616E3DC1" w:rsidR="00875CE1" w:rsidRPr="00875CE1" w:rsidRDefault="00065B5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F5A9DA" w14:textId="1412E2B8" w:rsidR="00875CE1" w:rsidRPr="00875CE1" w:rsidRDefault="00065B5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%</w:t>
            </w:r>
          </w:p>
        </w:tc>
      </w:tr>
      <w:tr w:rsidR="00875CE1" w:rsidRPr="00875CE1" w14:paraId="7DB4FB43" w14:textId="77777777" w:rsidTr="0034594F">
        <w:trPr>
          <w:trHeight w:val="360"/>
          <w:jc w:val="center"/>
        </w:trPr>
        <w:tc>
          <w:tcPr>
            <w:tcW w:w="374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FC8159" w14:textId="2487104B" w:rsidR="00875CE1" w:rsidRPr="00875CE1" w:rsidRDefault="00875CE1" w:rsidP="00875C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5CE1">
              <w:rPr>
                <w:rFonts w:ascii="Times New Roman" w:eastAsia="Times New Roman" w:hAnsi="Times New Roman" w:cs="Times New Roman"/>
                <w:color w:val="000000"/>
              </w:rPr>
              <w:t xml:space="preserve">KN99α </w:t>
            </w:r>
            <w:r w:rsidRPr="00875C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Δ x JEC20</w:t>
            </w:r>
            <w:r w:rsidR="00173698" w:rsidRPr="00173698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75C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 w:rsidRPr="00026C98"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  <w:r w:rsidR="00065E1C" w:rsidRPr="00026C98">
              <w:rPr>
                <w:rFonts w:ascii="Times New Roman" w:eastAsia="Times New Roman" w:hAnsi="Times New Roman" w:cs="Times New Roman"/>
                <w:i/>
                <w:color w:val="000000"/>
              </w:rPr>
              <w:t>2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FAD727" w14:textId="4513D83A" w:rsidR="00875CE1" w:rsidRPr="00875CE1" w:rsidRDefault="00065B5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3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1C9FE7" w14:textId="31490246" w:rsidR="00875CE1" w:rsidRPr="00875CE1" w:rsidRDefault="00065B5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2F2540" w14:textId="14DAB841" w:rsidR="00875CE1" w:rsidRPr="00875CE1" w:rsidRDefault="000878B5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%</w:t>
            </w:r>
          </w:p>
        </w:tc>
      </w:tr>
      <w:tr w:rsidR="00875CE1" w:rsidRPr="00875CE1" w14:paraId="26A6E02D" w14:textId="77777777" w:rsidTr="0034594F">
        <w:trPr>
          <w:trHeight w:val="360"/>
          <w:jc w:val="center"/>
        </w:trPr>
        <w:tc>
          <w:tcPr>
            <w:tcW w:w="374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1832A7" w14:textId="6C88C118" w:rsidR="00875CE1" w:rsidRPr="00875CE1" w:rsidRDefault="00875CE1" w:rsidP="00875C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5CE1">
              <w:rPr>
                <w:rFonts w:ascii="Times New Roman" w:eastAsia="Times New Roman" w:hAnsi="Times New Roman" w:cs="Times New Roman"/>
                <w:color w:val="000000"/>
              </w:rPr>
              <w:t xml:space="preserve">KN99α </w:t>
            </w:r>
            <w:r w:rsidRPr="00875C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Δ x JEC20</w:t>
            </w:r>
            <w:r w:rsidR="00173698" w:rsidRPr="00173698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75C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 w:rsidRPr="00026C98"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  <w:r w:rsidR="00065E1C" w:rsidRPr="00026C98">
              <w:rPr>
                <w:rFonts w:ascii="Times New Roman" w:eastAsia="Times New Roman" w:hAnsi="Times New Roman" w:cs="Times New Roman"/>
                <w:i/>
                <w:color w:val="000000"/>
              </w:rPr>
              <w:t>3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5BE723" w14:textId="6BB4A4D0" w:rsidR="00875CE1" w:rsidRPr="00875CE1" w:rsidRDefault="000878B5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3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BF2BF1" w14:textId="51FC59E6" w:rsidR="00875CE1" w:rsidRPr="00875CE1" w:rsidRDefault="000878B5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058AB4" w14:textId="15CD1AFF" w:rsidR="00875CE1" w:rsidRPr="00875CE1" w:rsidRDefault="000878B5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%</w:t>
            </w:r>
          </w:p>
        </w:tc>
      </w:tr>
      <w:tr w:rsidR="00875CE1" w:rsidRPr="00875CE1" w14:paraId="72DEDFEA" w14:textId="77777777" w:rsidTr="0034594F">
        <w:trPr>
          <w:trHeight w:val="360"/>
          <w:jc w:val="center"/>
        </w:trPr>
        <w:tc>
          <w:tcPr>
            <w:tcW w:w="37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F2EE72" w14:textId="5564AA3B" w:rsidR="00875CE1" w:rsidRPr="00875CE1" w:rsidRDefault="00875CE1" w:rsidP="00875C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5CE1">
              <w:rPr>
                <w:rFonts w:ascii="Times New Roman" w:eastAsia="Times New Roman" w:hAnsi="Times New Roman" w:cs="Times New Roman"/>
                <w:color w:val="000000"/>
              </w:rPr>
              <w:t xml:space="preserve">KN99α </w:t>
            </w:r>
            <w:r w:rsidRPr="00875C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Δ x JEC20</w:t>
            </w:r>
            <w:r w:rsidR="00173698" w:rsidRPr="00173698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75C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 w:rsidRPr="00026C98"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  <w:r w:rsidR="00065E1C" w:rsidRPr="00026C98">
              <w:rPr>
                <w:rFonts w:ascii="Times New Roman" w:eastAsia="Times New Roman" w:hAnsi="Times New Roman" w:cs="Times New Roman"/>
                <w:i/>
                <w:color w:val="000000"/>
              </w:rPr>
              <w:t>4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26BED" w14:textId="7AC13F21" w:rsidR="00875CE1" w:rsidRPr="00875CE1" w:rsidRDefault="000878B5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3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314C6" w14:textId="2552F220" w:rsidR="00875CE1" w:rsidRPr="00875CE1" w:rsidRDefault="000878B5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A0DA2D" w14:textId="224C3967" w:rsidR="00875CE1" w:rsidRPr="00875CE1" w:rsidRDefault="000878B5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%</w:t>
            </w:r>
          </w:p>
        </w:tc>
      </w:tr>
      <w:tr w:rsidR="000878B5" w:rsidRPr="00875CE1" w14:paraId="1ABF2C04" w14:textId="77777777" w:rsidTr="0034594F">
        <w:trPr>
          <w:trHeight w:val="360"/>
          <w:jc w:val="center"/>
        </w:trPr>
        <w:tc>
          <w:tcPr>
            <w:tcW w:w="37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18B2CC3" w14:textId="02CD28E1" w:rsidR="000878B5" w:rsidRPr="00875CE1" w:rsidRDefault="000878B5" w:rsidP="00875C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H99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x KN99</w:t>
            </w:r>
            <w:r w:rsidRPr="00173698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340E35F" w14:textId="0F91D42F" w:rsidR="000878B5" w:rsidRDefault="008A69C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B5F85A2" w14:textId="1E1479A7" w:rsidR="000878B5" w:rsidRDefault="008A69C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A968028" w14:textId="64FD7A1C" w:rsidR="000878B5" w:rsidRDefault="008A69C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0878B5" w:rsidRPr="00875CE1" w14:paraId="1C953805" w14:textId="77777777" w:rsidTr="0034594F">
        <w:trPr>
          <w:trHeight w:val="360"/>
          <w:jc w:val="center"/>
        </w:trPr>
        <w:tc>
          <w:tcPr>
            <w:tcW w:w="37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7DD057" w14:textId="2D26D20D" w:rsidR="000878B5" w:rsidRPr="00875CE1" w:rsidRDefault="000878B5" w:rsidP="00875C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5CE1">
              <w:rPr>
                <w:rFonts w:ascii="Times New Roman" w:eastAsia="Times New Roman" w:hAnsi="Times New Roman" w:cs="Times New Roman"/>
                <w:color w:val="000000"/>
              </w:rPr>
              <w:t xml:space="preserve">KN99α </w:t>
            </w:r>
            <w:r w:rsidRPr="00875C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 x KN99</w:t>
            </w:r>
            <w:r w:rsidRPr="00173698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AE9516" w14:textId="6885DAC0" w:rsidR="000878B5" w:rsidRDefault="008A69C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3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9A5404" w14:textId="128BC6D3" w:rsidR="000878B5" w:rsidRDefault="008A69C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96144A" w14:textId="626D2EFD" w:rsidR="000878B5" w:rsidRDefault="008A69C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0878B5" w:rsidRPr="00875CE1" w14:paraId="6A59B054" w14:textId="77777777" w:rsidTr="0034594F">
        <w:trPr>
          <w:trHeight w:val="360"/>
          <w:jc w:val="center"/>
        </w:trPr>
        <w:tc>
          <w:tcPr>
            <w:tcW w:w="37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872029" w14:textId="0E36DA3C" w:rsidR="000878B5" w:rsidRPr="00875CE1" w:rsidRDefault="000878B5" w:rsidP="00875C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5CE1">
              <w:rPr>
                <w:rFonts w:ascii="Times New Roman" w:eastAsia="Times New Roman" w:hAnsi="Times New Roman" w:cs="Times New Roman"/>
                <w:color w:val="000000"/>
              </w:rPr>
              <w:t xml:space="preserve">KN99α </w:t>
            </w:r>
            <w:r w:rsidRPr="00875C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 x KN99</w:t>
            </w:r>
            <w:r w:rsidRPr="00173698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75C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 w:rsidRPr="00026C98"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1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E98542" w14:textId="7225E31F" w:rsidR="000878B5" w:rsidRDefault="008A69C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3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AA0FF1" w14:textId="17574740" w:rsidR="000878B5" w:rsidRDefault="008A69C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3257A9" w14:textId="11B07B1A" w:rsidR="000878B5" w:rsidRDefault="008A69C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0878B5" w:rsidRPr="00875CE1" w14:paraId="5F8BCE43" w14:textId="77777777" w:rsidTr="0034594F">
        <w:trPr>
          <w:trHeight w:val="360"/>
          <w:jc w:val="center"/>
        </w:trPr>
        <w:tc>
          <w:tcPr>
            <w:tcW w:w="37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E10565" w14:textId="36292FD5" w:rsidR="000878B5" w:rsidRPr="00875CE1" w:rsidRDefault="000878B5" w:rsidP="00875C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75CE1">
              <w:rPr>
                <w:rFonts w:ascii="Times New Roman" w:eastAsia="Times New Roman" w:hAnsi="Times New Roman" w:cs="Times New Roman"/>
                <w:color w:val="000000"/>
              </w:rPr>
              <w:t xml:space="preserve">KN99α </w:t>
            </w:r>
            <w:r w:rsidRPr="00875C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Δ x KN99</w:t>
            </w:r>
            <w:r w:rsidRPr="00173698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75C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 w:rsidRPr="00026C98"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2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98E4D4" w14:textId="32870144" w:rsidR="000878B5" w:rsidRDefault="008A69C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3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8FA3DB" w14:textId="0A551761" w:rsidR="000878B5" w:rsidRDefault="008A69C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8DF8BB" w14:textId="3A6F4A18" w:rsidR="000878B5" w:rsidRDefault="008A69C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0878B5" w:rsidRPr="00875CE1" w14:paraId="66ED60FA" w14:textId="77777777" w:rsidTr="0034594F">
        <w:trPr>
          <w:trHeight w:val="360"/>
          <w:jc w:val="center"/>
        </w:trPr>
        <w:tc>
          <w:tcPr>
            <w:tcW w:w="37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D2CF525" w14:textId="2E4471FE" w:rsidR="000878B5" w:rsidRPr="00875CE1" w:rsidRDefault="000878B5" w:rsidP="00875C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EC21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α x JEC20</w:t>
            </w:r>
            <w:r w:rsidRPr="00173698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0C54503" w14:textId="004861DA" w:rsidR="000878B5" w:rsidRDefault="008A69C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AF56341" w14:textId="46649B2D" w:rsidR="000878B5" w:rsidRDefault="008A69C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2ED5BF4" w14:textId="5A7A56A8" w:rsidR="000878B5" w:rsidRDefault="008A69C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0878B5" w:rsidRPr="00875CE1" w14:paraId="645F7E25" w14:textId="77777777" w:rsidTr="0034594F">
        <w:trPr>
          <w:trHeight w:val="360"/>
          <w:jc w:val="center"/>
        </w:trPr>
        <w:tc>
          <w:tcPr>
            <w:tcW w:w="37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EA77B8" w14:textId="56A0ABAA" w:rsidR="000878B5" w:rsidRPr="00875CE1" w:rsidRDefault="000878B5" w:rsidP="00875C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EC21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α x JEC20</w:t>
            </w:r>
            <w:r w:rsidRPr="00173698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75C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 w:rsidRPr="00026C98">
              <w:rPr>
                <w:rFonts w:ascii="Times New Roman" w:eastAsia="Times New Roman" w:hAnsi="Times New Roman" w:cs="Times New Roman"/>
                <w:i/>
                <w:color w:val="000000"/>
              </w:rPr>
              <w:t>-1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FFA92F" w14:textId="73DE9AFE" w:rsidR="000878B5" w:rsidRDefault="008A69C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3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0A33A8" w14:textId="1CA1DCB3" w:rsidR="000878B5" w:rsidRDefault="008A69C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6CAE18" w14:textId="225B4001" w:rsidR="000878B5" w:rsidRDefault="008A69C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0878B5" w:rsidRPr="00875CE1" w14:paraId="049814F0" w14:textId="77777777" w:rsidTr="0034594F">
        <w:trPr>
          <w:trHeight w:val="360"/>
          <w:jc w:val="center"/>
        </w:trPr>
        <w:tc>
          <w:tcPr>
            <w:tcW w:w="374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6A1E5F" w14:textId="6E0FA3E1" w:rsidR="000878B5" w:rsidRPr="00875CE1" w:rsidRDefault="000878B5" w:rsidP="00875C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EC21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 xml:space="preserve">α </w:t>
            </w:r>
            <w:r w:rsidRPr="00875C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Δ x JEC20</w:t>
            </w:r>
            <w:r w:rsidRPr="00173698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75C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 w:rsidRPr="00026C98">
              <w:rPr>
                <w:rFonts w:ascii="Times New Roman" w:eastAsia="Times New Roman" w:hAnsi="Times New Roman" w:cs="Times New Roman"/>
                <w:i/>
                <w:color w:val="000000"/>
              </w:rPr>
              <w:t>-1</w:t>
            </w:r>
          </w:p>
        </w:tc>
        <w:tc>
          <w:tcPr>
            <w:tcW w:w="18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1C068B" w14:textId="3DED0852" w:rsidR="000878B5" w:rsidRDefault="008A69C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3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33C8C7" w14:textId="089C8038" w:rsidR="000878B5" w:rsidRDefault="008A69C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AA62AB" w14:textId="21B31918" w:rsidR="000878B5" w:rsidRDefault="008A69C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0878B5" w:rsidRPr="00875CE1" w14:paraId="2979A264" w14:textId="77777777" w:rsidTr="0034594F">
        <w:trPr>
          <w:trHeight w:val="360"/>
          <w:jc w:val="center"/>
        </w:trPr>
        <w:tc>
          <w:tcPr>
            <w:tcW w:w="37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347D89" w14:textId="6DD1A0D8" w:rsidR="000878B5" w:rsidRPr="00875CE1" w:rsidRDefault="000878B5" w:rsidP="00875C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EC21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 xml:space="preserve">α </w:t>
            </w:r>
            <w:r w:rsidRPr="00875C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Δ x JEC20</w:t>
            </w:r>
            <w:r w:rsidRPr="00173698"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75CE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sh2</w:t>
            </w:r>
            <w:r w:rsidRPr="00875CE1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 w:rsidRPr="00026C98"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  <w:r w:rsidR="008A69C1">
              <w:rPr>
                <w:rFonts w:ascii="Times New Roman" w:eastAsia="Times New Roman" w:hAnsi="Times New Roman" w:cs="Times New Roman"/>
                <w:i/>
                <w:color w:val="000000"/>
              </w:rPr>
              <w:t>2</w:t>
            </w:r>
          </w:p>
        </w:tc>
        <w:tc>
          <w:tcPr>
            <w:tcW w:w="18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C09D5A" w14:textId="4965185E" w:rsidR="000878B5" w:rsidRDefault="008A69C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3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616275" w14:textId="76EF98DE" w:rsidR="000878B5" w:rsidRDefault="008A69C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0B02DE" w14:textId="6ED66011" w:rsidR="000878B5" w:rsidRDefault="008A69C1" w:rsidP="00875CE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</w:tbl>
    <w:p w14:paraId="42DC4543" w14:textId="77777777" w:rsidR="00875CE1" w:rsidRDefault="00875CE1">
      <w:pPr>
        <w:rPr>
          <w:rFonts w:ascii="Times New Roman" w:hAnsi="Times New Roman" w:cs="Times New Roman"/>
        </w:rPr>
      </w:pPr>
    </w:p>
    <w:p w14:paraId="47DB04C3" w14:textId="77777777" w:rsidR="001A406E" w:rsidRDefault="001A406E" w:rsidP="001A406E">
      <w:pPr>
        <w:rPr>
          <w:rFonts w:ascii="Times New Roman" w:hAnsi="Times New Roman" w:cs="Times New Roman"/>
          <w:b/>
        </w:rPr>
      </w:pPr>
      <w:r w:rsidRPr="00AF47A3">
        <w:rPr>
          <w:rFonts w:ascii="Times New Roman" w:hAnsi="Times New Roman" w:cs="Times New Roman"/>
          <w:b/>
        </w:rPr>
        <w:t>(B)</w:t>
      </w:r>
    </w:p>
    <w:p w14:paraId="3852863B" w14:textId="77777777" w:rsidR="001A406E" w:rsidRPr="00AF47A3" w:rsidRDefault="001A406E" w:rsidP="001A406E">
      <w:pPr>
        <w:rPr>
          <w:rFonts w:ascii="Times New Roman" w:hAnsi="Times New Roman" w:cs="Times New Roman"/>
          <w:b/>
        </w:rPr>
      </w:pPr>
    </w:p>
    <w:p w14:paraId="50F453A8" w14:textId="77777777" w:rsidR="001A406E" w:rsidRPr="00AF47A3" w:rsidRDefault="001A406E" w:rsidP="001A406E">
      <w:pPr>
        <w:rPr>
          <w:rFonts w:ascii="Times New Roman" w:hAnsi="Times New Roman" w:cs="Times New Roman"/>
          <w:b/>
        </w:rPr>
      </w:pPr>
      <w:r w:rsidRPr="00AF47A3">
        <w:rPr>
          <w:rFonts w:ascii="Times New Roman" w:hAnsi="Times New Roman" w:cs="Times New Roman"/>
          <w:b/>
        </w:rPr>
        <w:t>One-way ANOVA</w:t>
      </w:r>
    </w:p>
    <w:tbl>
      <w:tblPr>
        <w:tblStyle w:val="TableGrid"/>
        <w:tblW w:w="10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8"/>
        <w:gridCol w:w="1728"/>
        <w:gridCol w:w="1728"/>
        <w:gridCol w:w="1728"/>
        <w:gridCol w:w="1728"/>
        <w:gridCol w:w="1728"/>
      </w:tblGrid>
      <w:tr w:rsidR="001A406E" w14:paraId="51313558" w14:textId="77777777" w:rsidTr="003D69EB"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</w:tcPr>
          <w:p w14:paraId="483A4626" w14:textId="77777777" w:rsidR="001A406E" w:rsidRPr="00AF47A3" w:rsidRDefault="001A406E" w:rsidP="003D69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7EA1EBC7" w14:textId="77777777" w:rsidR="001A406E" w:rsidRPr="00AF47A3" w:rsidRDefault="001A406E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D</w:t>
            </w:r>
            <w:r>
              <w:rPr>
                <w:rFonts w:ascii="Times New Roman" w:hAnsi="Times New Roman" w:cs="Times New Roman"/>
                <w:b/>
              </w:rPr>
              <w:t>egrees of Freedom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24DF388A" w14:textId="77777777" w:rsidR="001A406E" w:rsidRPr="00AF47A3" w:rsidRDefault="001A406E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Sum of Squares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2288DABB" w14:textId="77777777" w:rsidR="001A406E" w:rsidRPr="00AF47A3" w:rsidRDefault="001A406E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Mean Squar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773BEE2E" w14:textId="77777777" w:rsidR="001A406E" w:rsidRPr="00AF47A3" w:rsidRDefault="001A406E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F valu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512D4808" w14:textId="77777777" w:rsidR="001A406E" w:rsidRPr="00AF47A3" w:rsidRDefault="001A406E" w:rsidP="003D69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F47A3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1A406E" w14:paraId="013DD976" w14:textId="77777777" w:rsidTr="003D69EB">
        <w:tc>
          <w:tcPr>
            <w:tcW w:w="1678" w:type="dxa"/>
            <w:tcBorders>
              <w:top w:val="single" w:sz="4" w:space="0" w:color="auto"/>
            </w:tcBorders>
          </w:tcPr>
          <w:p w14:paraId="67D85406" w14:textId="77777777" w:rsidR="001A406E" w:rsidRDefault="001A406E" w:rsidP="003D69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 type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711C48F6" w14:textId="79F73938" w:rsidR="001A406E" w:rsidRDefault="00B248C2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6527FCF3" w14:textId="20F1E8F7" w:rsidR="001A406E" w:rsidRDefault="001C48E1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3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4A1FF295" w14:textId="6D349286" w:rsidR="001A406E" w:rsidRDefault="001C48E1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1.4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46AA2515" w14:textId="5A839E20" w:rsidR="001A406E" w:rsidRDefault="001C48E1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27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085D6023" w14:textId="06560D31" w:rsidR="001A406E" w:rsidRPr="001C48E1" w:rsidRDefault="001C48E1" w:rsidP="003D69EB">
            <w:pPr>
              <w:jc w:val="center"/>
              <w:rPr>
                <w:rFonts w:ascii="Times New Roman" w:hAnsi="Times New Roman" w:cs="Times New Roman"/>
              </w:rPr>
            </w:pPr>
            <w:r w:rsidRPr="001C48E1">
              <w:rPr>
                <w:rFonts w:ascii="Times New Roman" w:hAnsi="Times New Roman" w:cs="Times New Roman"/>
              </w:rPr>
              <w:t>0.141</w:t>
            </w:r>
          </w:p>
        </w:tc>
      </w:tr>
      <w:tr w:rsidR="001A406E" w14:paraId="4EBA112F" w14:textId="77777777" w:rsidTr="003D69EB">
        <w:tc>
          <w:tcPr>
            <w:tcW w:w="1678" w:type="dxa"/>
            <w:tcBorders>
              <w:bottom w:val="single" w:sz="4" w:space="0" w:color="auto"/>
            </w:tcBorders>
          </w:tcPr>
          <w:p w14:paraId="3CCC46EE" w14:textId="77777777" w:rsidR="001A406E" w:rsidRDefault="001A406E" w:rsidP="003D69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03C9E1BF" w14:textId="1C5B0492" w:rsidR="001A406E" w:rsidRDefault="00B248C2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72E60DB0" w14:textId="7B830A71" w:rsidR="001A406E" w:rsidRDefault="001C48E1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9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7EA806B4" w14:textId="14E61A17" w:rsidR="001A406E" w:rsidRDefault="001C48E1" w:rsidP="003D69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1.1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0F162BA4" w14:textId="77777777" w:rsidR="001A406E" w:rsidRDefault="001A406E" w:rsidP="003D69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6094FCFB" w14:textId="77777777" w:rsidR="001A406E" w:rsidRDefault="001A406E" w:rsidP="003D69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FA8C003" w14:textId="77777777" w:rsidR="001A406E" w:rsidRPr="00875CE1" w:rsidRDefault="001A406E">
      <w:pPr>
        <w:rPr>
          <w:rFonts w:ascii="Times New Roman" w:hAnsi="Times New Roman" w:cs="Times New Roman"/>
        </w:rPr>
      </w:pPr>
    </w:p>
    <w:sectPr w:rsidR="001A406E" w:rsidRPr="00875CE1" w:rsidSect="001A406E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EFB"/>
    <w:rsid w:val="00026C98"/>
    <w:rsid w:val="00065B51"/>
    <w:rsid w:val="00065E1C"/>
    <w:rsid w:val="000878B5"/>
    <w:rsid w:val="000E2EE2"/>
    <w:rsid w:val="00173698"/>
    <w:rsid w:val="001A406E"/>
    <w:rsid w:val="001C48E1"/>
    <w:rsid w:val="00236567"/>
    <w:rsid w:val="00246EFB"/>
    <w:rsid w:val="003435CA"/>
    <w:rsid w:val="0034594F"/>
    <w:rsid w:val="006322AA"/>
    <w:rsid w:val="0070020A"/>
    <w:rsid w:val="00744454"/>
    <w:rsid w:val="00790F4B"/>
    <w:rsid w:val="007E5A1B"/>
    <w:rsid w:val="00870E07"/>
    <w:rsid w:val="00873A67"/>
    <w:rsid w:val="00875CE1"/>
    <w:rsid w:val="008A69C1"/>
    <w:rsid w:val="008B30DE"/>
    <w:rsid w:val="009B51A1"/>
    <w:rsid w:val="009E6486"/>
    <w:rsid w:val="00AE1D50"/>
    <w:rsid w:val="00B006E0"/>
    <w:rsid w:val="00B2173D"/>
    <w:rsid w:val="00B248C2"/>
    <w:rsid w:val="00C270A4"/>
    <w:rsid w:val="00D60A5E"/>
    <w:rsid w:val="00D86B7D"/>
    <w:rsid w:val="00E77BA3"/>
    <w:rsid w:val="00F13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D3256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40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834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50</Words>
  <Characters>858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by Priest</dc:creator>
  <cp:keywords/>
  <dc:description/>
  <cp:lastModifiedBy>Shelby Priest</cp:lastModifiedBy>
  <cp:revision>12</cp:revision>
  <dcterms:created xsi:type="dcterms:W3CDTF">2020-10-28T03:12:00Z</dcterms:created>
  <dcterms:modified xsi:type="dcterms:W3CDTF">2020-11-05T15:58:00Z</dcterms:modified>
</cp:coreProperties>
</file>